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p>
      <w:pPr>
        <w:pStyle w:val="Normal"/>
        <w:ind w:firstLine="457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List of selected genes for KEGG pathways in </w:t>
      </w:r>
      <w:r>
        <w:rPr>
          <w:rFonts w:cs="Times New Roman" w:ascii="Times New Roman" w:hAnsi="Times New Roman"/>
          <w:sz w:val="24"/>
          <w:szCs w:val="24"/>
        </w:rPr>
        <w:t>NS10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left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548130</wp:posOffset>
                </wp:positionV>
                <wp:extent cx="703707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3707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53"/>
                              <w:gridCol w:w="1860"/>
                              <w:gridCol w:w="1840"/>
                              <w:gridCol w:w="194"/>
                              <w:gridCol w:w="3775"/>
                              <w:gridCol w:w="1760"/>
                            </w:tblGrid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issues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KO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S100/CK Lo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fold chang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NA replication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901820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W QUALITY PROTEIN: DNA replication licensing factor MCM5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591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904296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NA replication licensing factor MCM4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937955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9135374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bable DNA primase large subunit isoform X1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1702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903846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liferating cell nuclear antigen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2296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9135811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NA replication licensing factor MCM5-like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00753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894762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NA replication licensing factor MCM7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2166536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907896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plication protein A 70 kDa DNA-binding subunit B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3016226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897536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bable DNA primase large subunit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27297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883951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NA replication ATP-dependent helicase/nuclease DNA2 isoform X1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90247269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889194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NA polymerase delta small subunit isoform X1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6670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886674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plication protein A 32 kDa subunit A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9909789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901364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EDICTED: DNA replication licensing factor MCM2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9652216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884463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NA polymerase alpha catalytic subunit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96924193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898787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NA replication licensing factor MCM6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90529605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900347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NA polymerase epsilon catalytic subunit A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2624234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88373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NA replication licensing factor MCM3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053162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892163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f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NA primase small subunit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8107475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inoleic acid metabolism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890834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probable linoleate 9S-lipoxygenase 5 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07650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890829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probable linoleate 9S-lipoxygenase 5 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099413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utin, suberine and wax biosynthesis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894616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Cytochrome P450 94A1 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35425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901603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lcohol-forming fatty acyl-CoA reductase 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5987934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900337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lcohol-forming fatty acyl-CoA reductase 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910912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104893839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oot</w:t>
                                  </w:r>
                                </w:p>
                              </w:tc>
                              <w:tc>
                                <w:tcPr>
                                  <w:tcW w:w="37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bookmarkStart w:id="0" w:name="_GoBack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mega-hydroxypalmitate O-feruloyl transferase</w:t>
                                  </w:r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23989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4.1pt;height:595.3pt;mso-wrap-distance-left:9pt;mso-wrap-distance-right:9pt;mso-wrap-distance-top:0pt;mso-wrap-distance-bottom:0pt;margin-top:121.9pt;mso-position-vertical-relative:page;margin-left:143.9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53"/>
                        <w:gridCol w:w="1860"/>
                        <w:gridCol w:w="1840"/>
                        <w:gridCol w:w="194"/>
                        <w:gridCol w:w="3775"/>
                        <w:gridCol w:w="1760"/>
                      </w:tblGrid>
                      <w:tr>
                        <w:trPr>
                          <w:trHeight w:val="423" w:hRule="atLeast"/>
                        </w:trPr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issues</w:t>
                            </w:r>
                          </w:p>
                        </w:tc>
                        <w:tc>
                          <w:tcPr>
                            <w:tcW w:w="396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KO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S100/CK Lo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 xml:space="preserve">2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fold chang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DNA replication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901820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7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W QUALITY PROTEIN: DNA replication licensing factor MCM5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591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904296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NA replication licensing factor MCM4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937955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9135374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bable DNA primase large subunit isoform X1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1702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903846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liferating cell nuclear antigen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2296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9135811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NA replication licensing factor MCM5-like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00753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894762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NA replication licensing factor MCM7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2166536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907896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plication protein A 70 kDa DNA-binding subunit B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3016226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897536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bable DNA primase large subunit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27297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883951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NA replication ATP-dependent helicase/nuclease DNA2 isoform X1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90247269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889194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NA polymerase delta small subunit isoform X1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6670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886674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plication protein A 32 kDa subunit A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9909789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901364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EDICTED: DNA replication licensing factor MCM2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9652216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884463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NA polymerase alpha catalytic subunit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96924193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898787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NA replication licensing factor MCM6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90529605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900347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NA polymerase epsilon catalytic subunit A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2624234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88373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NA replication licensing factor MCM3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053162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892163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f</w:t>
                            </w:r>
                          </w:p>
                        </w:tc>
                        <w:tc>
                          <w:tcPr>
                            <w:tcW w:w="37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NA primase small subunit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8107475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inoleic acid metabolism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890834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robable linoleate 9S-lipoxygenase 5 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.07650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890829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37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robable linoleate 9S-lipoxygenase 5 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.099413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utin, suberine and wax biosynthesis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894616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37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Cytochrome P450 94A1 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.35425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901603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lcohol-forming fatty acyl-CoA reductase 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.5987934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900337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3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lcohol-forming fatty acyl-CoA reductase 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.910912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104893839</w:t>
                            </w:r>
                          </w:p>
                        </w:tc>
                        <w:tc>
                          <w:tcPr>
                            <w:tcW w:w="2034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oot</w:t>
                            </w:r>
                          </w:p>
                        </w:tc>
                        <w:tc>
                          <w:tcPr>
                            <w:tcW w:w="37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bookmarkStart w:id="1" w:name="_GoBack"/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mega-hydroxypalmitate O-feruloyl transferase</w:t>
                            </w:r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.23989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pStyle w:val="Normal"/>
        <w:jc w:val="center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文字 Char"/>
    <w:basedOn w:val="Style13"/>
    <w:qFormat/>
    <w:rPr>
      <w:sz w:val="20"/>
      <w:szCs w:val="20"/>
    </w:rPr>
  </w:style>
  <w:style w:type="character" w:styleId="Char3">
    <w:name w:val="批注主题 Char"/>
    <w:basedOn w:val="Char2"/>
    <w:qFormat/>
    <w:rPr>
      <w:b/>
      <w:bCs/>
      <w:sz w:val="20"/>
      <w:szCs w:val="20"/>
    </w:rPr>
  </w:style>
  <w:style w:type="character" w:styleId="Char4">
    <w:name w:val="批注框文本 Char"/>
    <w:basedOn w:val="Style13"/>
    <w:qFormat/>
    <w:rPr>
      <w:rFonts w:ascii="Tahoma" w:hAnsi="Tahoma" w:cs="Tahoma"/>
      <w:sz w:val="16"/>
      <w:szCs w:val="16"/>
    </w:rPr>
  </w:style>
  <w:style w:type="character" w:styleId="3Char">
    <w:name w:val="标题 3 Char"/>
    <w:basedOn w:val="Style13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MDPI51figurecaption">
    <w:name w:val="MDPI_5.1_figure_caption"/>
    <w:basedOn w:val="Normal"/>
    <w:qFormat/>
    <w:pPr>
      <w:widowControl/>
      <w:snapToGrid w:val="false"/>
      <w:spacing w:lineRule="atLeast" w:line="260" w:before="120" w:after="240"/>
      <w:ind w:left="425" w:right="425" w:hanging="0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bidi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9T05:26:00Z</dcterms:created>
  <dc:creator>lenovo</dc:creator>
  <dc:description/>
  <cp:keywords/>
  <dc:language>en-US</dc:language>
  <cp:lastModifiedBy>lenovo</cp:lastModifiedBy>
  <dcterms:modified xsi:type="dcterms:W3CDTF">2020-09-27T03:0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